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CF1CA" w14:textId="2BA07BF8" w:rsidR="00AE339E" w:rsidRPr="008F5ED8" w:rsidRDefault="00AE339E" w:rsidP="00AE339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S1</w:t>
      </w:r>
      <w:r w:rsidRPr="00AE36C3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Table</w:t>
      </w:r>
      <w:r w:rsidR="008F5ED8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0" w:name="_Hlk94004966"/>
      <w:r w:rsidRPr="008F5ED8">
        <w:rPr>
          <w:rFonts w:ascii="Times New Roman" w:hAnsi="Times New Roman" w:cs="Times New Roman"/>
          <w:b/>
          <w:bCs/>
          <w:sz w:val="24"/>
          <w:szCs w:val="24"/>
        </w:rPr>
        <w:t>ICD-9 or 10 diagnosis codes used to identify opioid-related overdose/poisoning for ED visits and inpatient hospitalization</w:t>
      </w:r>
      <w:bookmarkEnd w:id="0"/>
      <w:r w:rsidR="008F5ED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D54A481" w14:textId="77777777" w:rsidR="00AE339E" w:rsidRPr="00C473E2" w:rsidRDefault="00AE339E" w:rsidP="00AE339E">
      <w:pPr>
        <w:spacing w:line="240" w:lineRule="auto"/>
        <w:rPr>
          <w:rFonts w:ascii="Times New Roman" w:hAnsi="Times New Roman" w:cs="Times New Roman"/>
          <w:b/>
          <w:bCs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17"/>
        <w:gridCol w:w="4937"/>
        <w:gridCol w:w="2430"/>
      </w:tblGrid>
      <w:tr w:rsidR="00AE339E" w14:paraId="2DA83FE4" w14:textId="77777777" w:rsidTr="00CA6100">
        <w:trPr>
          <w:trHeight w:val="70"/>
        </w:trPr>
        <w:tc>
          <w:tcPr>
            <w:tcW w:w="85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7C5B4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E339E" w14:paraId="6007AC2E" w14:textId="77777777" w:rsidTr="00CA6100"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7DBD5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9</w:t>
            </w:r>
          </w:p>
        </w:tc>
        <w:tc>
          <w:tcPr>
            <w:tcW w:w="4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9313B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isoning by:</w:t>
            </w:r>
          </w:p>
          <w:p w14:paraId="69D25669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ium</w:t>
            </w:r>
          </w:p>
          <w:p w14:paraId="4549D9E7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oin</w:t>
            </w:r>
          </w:p>
          <w:p w14:paraId="3D395201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adone</w:t>
            </w:r>
          </w:p>
          <w:p w14:paraId="5B0BB718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opiates and related narcotics</w:t>
            </w:r>
          </w:p>
          <w:p w14:paraId="6B7BFF8A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073996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cidental poisoning by:</w:t>
            </w:r>
          </w:p>
          <w:p w14:paraId="2338EB10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oin</w:t>
            </w:r>
          </w:p>
          <w:p w14:paraId="599E87CC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adone</w:t>
            </w:r>
          </w:p>
          <w:p w14:paraId="31CC85C9" w14:textId="77777777" w:rsidR="00AE339E" w:rsidRDefault="00AE339E" w:rsidP="00CA6100">
            <w:pPr>
              <w:spacing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opiates and related narcotic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54059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F23F05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500</w:t>
            </w:r>
          </w:p>
          <w:p w14:paraId="07686E7F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501</w:t>
            </w:r>
          </w:p>
          <w:p w14:paraId="4C63C325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502</w:t>
            </w:r>
          </w:p>
          <w:p w14:paraId="2A424772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509</w:t>
            </w:r>
          </w:p>
          <w:p w14:paraId="4BBBB48F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0AAB1C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535737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8500</w:t>
            </w:r>
          </w:p>
          <w:p w14:paraId="0F45D78A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8501</w:t>
            </w:r>
          </w:p>
          <w:p w14:paraId="056A7498" w14:textId="77777777" w:rsidR="00AE339E" w:rsidRDefault="00AE339E" w:rsidP="00CA6100">
            <w:pPr>
              <w:spacing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8502</w:t>
            </w:r>
          </w:p>
        </w:tc>
      </w:tr>
      <w:tr w:rsidR="00AE339E" w14:paraId="5C188084" w14:textId="77777777" w:rsidTr="00CA6100"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54D0F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</w:t>
            </w:r>
          </w:p>
        </w:tc>
        <w:tc>
          <w:tcPr>
            <w:tcW w:w="4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A04F3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oisoning by: </w:t>
            </w:r>
          </w:p>
          <w:p w14:paraId="20ACC994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ium</w:t>
            </w:r>
          </w:p>
          <w:p w14:paraId="1FBDEA71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oin</w:t>
            </w:r>
          </w:p>
          <w:p w14:paraId="53D7A2F4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ural or semi-synthetic opioids</w:t>
            </w:r>
          </w:p>
          <w:p w14:paraId="1293436F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adone</w:t>
            </w:r>
          </w:p>
          <w:p w14:paraId="368EB62B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thetic opioids, other than methadone</w:t>
            </w:r>
          </w:p>
          <w:p w14:paraId="1BEF55FB" w14:textId="77777777" w:rsidR="00AE339E" w:rsidRDefault="00AE339E" w:rsidP="00CA6100">
            <w:pPr>
              <w:spacing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and unspecified narcotic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2472A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30ECF4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0.0</w:t>
            </w:r>
          </w:p>
          <w:p w14:paraId="06FF0630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0.1</w:t>
            </w:r>
          </w:p>
          <w:p w14:paraId="009D261A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0.2</w:t>
            </w:r>
          </w:p>
          <w:p w14:paraId="27CB6291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0.3</w:t>
            </w:r>
          </w:p>
          <w:p w14:paraId="409128ED" w14:textId="77777777" w:rsidR="00AE339E" w:rsidRDefault="00AE339E" w:rsidP="00CA610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0.4</w:t>
            </w:r>
          </w:p>
          <w:p w14:paraId="1BDBD8CA" w14:textId="77777777" w:rsidR="00AE339E" w:rsidRDefault="00AE339E" w:rsidP="00CA6100">
            <w:pPr>
              <w:spacing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0.6</w:t>
            </w:r>
          </w:p>
        </w:tc>
      </w:tr>
    </w:tbl>
    <w:p w14:paraId="6E07CB38" w14:textId="77777777" w:rsidR="000E378B" w:rsidRDefault="008F5ED8"/>
    <w:sectPr w:rsidR="000E37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39E"/>
    <w:rsid w:val="006933EC"/>
    <w:rsid w:val="008F5ED8"/>
    <w:rsid w:val="0091137C"/>
    <w:rsid w:val="00AE3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CB545"/>
  <w15:chartTrackingRefBased/>
  <w15:docId w15:val="{3670C9EC-750F-4064-9EF9-7106C5F3E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39E"/>
    <w:pPr>
      <w:spacing w:after="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Flores</dc:creator>
  <cp:keywords/>
  <dc:description/>
  <cp:lastModifiedBy>Michelle Hendricks</cp:lastModifiedBy>
  <cp:revision>2</cp:revision>
  <dcterms:created xsi:type="dcterms:W3CDTF">2022-01-25T19:16:00Z</dcterms:created>
  <dcterms:modified xsi:type="dcterms:W3CDTF">2022-01-26T00:41:00Z</dcterms:modified>
</cp:coreProperties>
</file>